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D4327D" w14:textId="2444569D" w:rsidR="00B2023A" w:rsidRDefault="00B2023A" w:rsidP="00930F93">
      <w:pPr>
        <w:spacing w:line="360" w:lineRule="auto"/>
        <w:rPr>
          <w:b/>
          <w:bCs/>
        </w:rPr>
      </w:pPr>
      <w:r w:rsidRPr="00B2023A">
        <w:rPr>
          <w:b/>
          <w:bCs/>
        </w:rPr>
        <w:t>Supplementary Table</w:t>
      </w:r>
    </w:p>
    <w:p w14:paraId="79C6BB3E" w14:textId="580A43C4" w:rsidR="00B2023A" w:rsidRDefault="00B2023A" w:rsidP="00930F93">
      <w:pPr>
        <w:spacing w:line="360" w:lineRule="auto"/>
        <w:rPr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3"/>
        <w:gridCol w:w="1118"/>
      </w:tblGrid>
      <w:tr w:rsidR="00C40E6A" w14:paraId="59C4EB7C" w14:textId="723264C7" w:rsidTr="00C40E6A">
        <w:trPr>
          <w:jc w:val="center"/>
        </w:trPr>
        <w:tc>
          <w:tcPr>
            <w:tcW w:w="3113" w:type="dxa"/>
          </w:tcPr>
          <w:p w14:paraId="2C3DCBEC" w14:textId="696C7590" w:rsidR="00C40E6A" w:rsidRDefault="00C40E6A" w:rsidP="00C40E6A">
            <w:pPr>
              <w:rPr>
                <w:b/>
                <w:bCs/>
              </w:rPr>
            </w:pPr>
            <w:r>
              <w:rPr>
                <w:b/>
                <w:bCs/>
              </w:rPr>
              <w:t>Genus</w:t>
            </w:r>
          </w:p>
        </w:tc>
        <w:tc>
          <w:tcPr>
            <w:tcW w:w="1118" w:type="dxa"/>
          </w:tcPr>
          <w:p w14:paraId="12510861" w14:textId="50D8A998" w:rsidR="00C40E6A" w:rsidRDefault="00C40E6A" w:rsidP="00C40E6A">
            <w:pPr>
              <w:rPr>
                <w:b/>
                <w:bCs/>
              </w:rPr>
            </w:pPr>
            <w:r>
              <w:rPr>
                <w:b/>
                <w:bCs/>
              </w:rPr>
              <w:t>Log</w:t>
            </w:r>
            <w:r>
              <w:rPr>
                <w:b/>
                <w:bCs/>
                <w:vertAlign w:val="subscript"/>
              </w:rPr>
              <w:t>10</w:t>
            </w:r>
            <w:r>
              <w:rPr>
                <w:b/>
                <w:bCs/>
              </w:rPr>
              <w:t xml:space="preserve"> p</w:t>
            </w:r>
          </w:p>
        </w:tc>
      </w:tr>
      <w:tr w:rsidR="00C40E6A" w14:paraId="383D1EF8" w14:textId="49BB1BDF" w:rsidTr="00C40E6A">
        <w:trPr>
          <w:jc w:val="center"/>
        </w:trPr>
        <w:tc>
          <w:tcPr>
            <w:tcW w:w="3113" w:type="dxa"/>
          </w:tcPr>
          <w:p w14:paraId="2EB3868A" w14:textId="4C5D7522" w:rsidR="00C40E6A" w:rsidRPr="00B2023A" w:rsidRDefault="00C40E6A" w:rsidP="00C40E6A">
            <w:pPr>
              <w:rPr>
                <w:sz w:val="22"/>
                <w:szCs w:val="22"/>
              </w:rPr>
            </w:pPr>
            <w:proofErr w:type="spellStart"/>
            <w:r w:rsidRPr="00B2023A">
              <w:rPr>
                <w:sz w:val="22"/>
                <w:szCs w:val="22"/>
              </w:rPr>
              <w:t>Christensene</w:t>
            </w:r>
            <w:r>
              <w:rPr>
                <w:sz w:val="22"/>
                <w:szCs w:val="22"/>
              </w:rPr>
              <w:t>lla</w:t>
            </w:r>
            <w:proofErr w:type="spellEnd"/>
          </w:p>
        </w:tc>
        <w:tc>
          <w:tcPr>
            <w:tcW w:w="1118" w:type="dxa"/>
          </w:tcPr>
          <w:p w14:paraId="2A29216A" w14:textId="22EF16B2" w:rsidR="00C40E6A" w:rsidRPr="00C40E6A" w:rsidRDefault="00C40E6A" w:rsidP="00C40E6A">
            <w:pPr>
              <w:jc w:val="center"/>
              <w:rPr>
                <w:sz w:val="22"/>
                <w:szCs w:val="22"/>
              </w:rPr>
            </w:pPr>
            <w:r w:rsidRPr="00C40E6A">
              <w:rPr>
                <w:sz w:val="22"/>
                <w:szCs w:val="22"/>
              </w:rPr>
              <w:t>-18.9674</w:t>
            </w:r>
          </w:p>
        </w:tc>
      </w:tr>
      <w:tr w:rsidR="00C40E6A" w14:paraId="4BC247B3" w14:textId="06F3AC77" w:rsidTr="00C40E6A">
        <w:trPr>
          <w:jc w:val="center"/>
        </w:trPr>
        <w:tc>
          <w:tcPr>
            <w:tcW w:w="3113" w:type="dxa"/>
          </w:tcPr>
          <w:p w14:paraId="7540A336" w14:textId="10DCEA89" w:rsidR="00C40E6A" w:rsidRDefault="00C40E6A" w:rsidP="00C40E6A">
            <w:pPr>
              <w:rPr>
                <w:b/>
                <w:bCs/>
              </w:rPr>
            </w:pPr>
            <w:proofErr w:type="spellStart"/>
            <w:r w:rsidRPr="00B2023A">
              <w:rPr>
                <w:sz w:val="22"/>
                <w:szCs w:val="22"/>
              </w:rPr>
              <w:t>Hyphomonadac</w:t>
            </w:r>
            <w:r>
              <w:rPr>
                <w:sz w:val="22"/>
                <w:szCs w:val="22"/>
              </w:rPr>
              <w:t>eae</w:t>
            </w:r>
            <w:proofErr w:type="spellEnd"/>
          </w:p>
        </w:tc>
        <w:tc>
          <w:tcPr>
            <w:tcW w:w="1118" w:type="dxa"/>
          </w:tcPr>
          <w:p w14:paraId="4D2BF33F" w14:textId="49466269" w:rsidR="00C40E6A" w:rsidRPr="00C40E6A" w:rsidRDefault="00C40E6A" w:rsidP="00C40E6A">
            <w:pPr>
              <w:jc w:val="center"/>
              <w:rPr>
                <w:sz w:val="22"/>
                <w:szCs w:val="22"/>
              </w:rPr>
            </w:pPr>
            <w:r w:rsidRPr="00C40E6A">
              <w:rPr>
                <w:sz w:val="22"/>
                <w:szCs w:val="22"/>
              </w:rPr>
              <w:t>-18.0262</w:t>
            </w:r>
          </w:p>
        </w:tc>
      </w:tr>
      <w:tr w:rsidR="00C40E6A" w14:paraId="2542F9D5" w14:textId="2A1FA38F" w:rsidTr="00C40E6A">
        <w:trPr>
          <w:jc w:val="center"/>
        </w:trPr>
        <w:tc>
          <w:tcPr>
            <w:tcW w:w="3113" w:type="dxa"/>
          </w:tcPr>
          <w:p w14:paraId="34511297" w14:textId="6DB4E439" w:rsidR="00C40E6A" w:rsidRDefault="00C40E6A" w:rsidP="00C40E6A">
            <w:pPr>
              <w:rPr>
                <w:b/>
                <w:bCs/>
              </w:rPr>
            </w:pPr>
            <w:proofErr w:type="spellStart"/>
            <w:r w:rsidRPr="00B2023A">
              <w:rPr>
                <w:sz w:val="22"/>
                <w:szCs w:val="22"/>
              </w:rPr>
              <w:t>Lachnospirac</w:t>
            </w:r>
            <w:r>
              <w:rPr>
                <w:sz w:val="22"/>
                <w:szCs w:val="22"/>
              </w:rPr>
              <w:t>eae</w:t>
            </w:r>
            <w:proofErr w:type="spellEnd"/>
          </w:p>
        </w:tc>
        <w:tc>
          <w:tcPr>
            <w:tcW w:w="1118" w:type="dxa"/>
          </w:tcPr>
          <w:p w14:paraId="1AD27F77" w14:textId="67288F0E" w:rsidR="00C40E6A" w:rsidRPr="00C40E6A" w:rsidRDefault="00C40E6A" w:rsidP="00C40E6A">
            <w:pPr>
              <w:jc w:val="center"/>
              <w:rPr>
                <w:sz w:val="22"/>
                <w:szCs w:val="22"/>
              </w:rPr>
            </w:pPr>
            <w:r w:rsidRPr="00C40E6A">
              <w:rPr>
                <w:sz w:val="22"/>
                <w:szCs w:val="22"/>
              </w:rPr>
              <w:t>-13.8931</w:t>
            </w:r>
          </w:p>
        </w:tc>
      </w:tr>
      <w:tr w:rsidR="00C40E6A" w14:paraId="6114C583" w14:textId="1870BBE5" w:rsidTr="00C40E6A">
        <w:trPr>
          <w:jc w:val="center"/>
        </w:trPr>
        <w:tc>
          <w:tcPr>
            <w:tcW w:w="3113" w:type="dxa"/>
          </w:tcPr>
          <w:p w14:paraId="44A3F5AD" w14:textId="6D4FC820" w:rsidR="00C40E6A" w:rsidRDefault="00C40E6A" w:rsidP="00C40E6A">
            <w:pPr>
              <w:rPr>
                <w:b/>
                <w:bCs/>
              </w:rPr>
            </w:pPr>
            <w:proofErr w:type="spellStart"/>
            <w:r w:rsidRPr="00B2023A">
              <w:rPr>
                <w:sz w:val="22"/>
                <w:szCs w:val="22"/>
              </w:rPr>
              <w:t>Lachnospirac</w:t>
            </w:r>
            <w:r>
              <w:rPr>
                <w:sz w:val="22"/>
                <w:szCs w:val="22"/>
              </w:rPr>
              <w:t>eae</w:t>
            </w:r>
            <w:proofErr w:type="spellEnd"/>
          </w:p>
        </w:tc>
        <w:tc>
          <w:tcPr>
            <w:tcW w:w="1118" w:type="dxa"/>
          </w:tcPr>
          <w:p w14:paraId="37E4F47E" w14:textId="501E9EE8" w:rsidR="00C40E6A" w:rsidRPr="00C40E6A" w:rsidRDefault="00C40E6A" w:rsidP="00C40E6A">
            <w:pPr>
              <w:jc w:val="center"/>
              <w:rPr>
                <w:sz w:val="22"/>
                <w:szCs w:val="22"/>
              </w:rPr>
            </w:pPr>
            <w:r w:rsidRPr="00C40E6A">
              <w:rPr>
                <w:sz w:val="22"/>
                <w:szCs w:val="22"/>
              </w:rPr>
              <w:t>-13.7517</w:t>
            </w:r>
          </w:p>
        </w:tc>
      </w:tr>
      <w:tr w:rsidR="00C40E6A" w14:paraId="4C6ABFAF" w14:textId="6584575E" w:rsidTr="00C40E6A">
        <w:trPr>
          <w:jc w:val="center"/>
        </w:trPr>
        <w:tc>
          <w:tcPr>
            <w:tcW w:w="3113" w:type="dxa"/>
          </w:tcPr>
          <w:p w14:paraId="6E018C28" w14:textId="54C1281E" w:rsidR="00C40E6A" w:rsidRDefault="00C40E6A" w:rsidP="00C40E6A">
            <w:pPr>
              <w:rPr>
                <w:b/>
                <w:bCs/>
              </w:rPr>
            </w:pPr>
            <w:proofErr w:type="spellStart"/>
            <w:r w:rsidRPr="00B2023A">
              <w:rPr>
                <w:sz w:val="22"/>
                <w:szCs w:val="22"/>
              </w:rPr>
              <w:t>Lachnospirac</w:t>
            </w:r>
            <w:r>
              <w:rPr>
                <w:sz w:val="22"/>
                <w:szCs w:val="22"/>
              </w:rPr>
              <w:t>eae</w:t>
            </w:r>
            <w:proofErr w:type="spellEnd"/>
          </w:p>
        </w:tc>
        <w:tc>
          <w:tcPr>
            <w:tcW w:w="1118" w:type="dxa"/>
          </w:tcPr>
          <w:p w14:paraId="2118A9EF" w14:textId="41C30DDC" w:rsidR="00C40E6A" w:rsidRPr="00C40E6A" w:rsidRDefault="00C40E6A" w:rsidP="00C40E6A">
            <w:pPr>
              <w:jc w:val="center"/>
              <w:rPr>
                <w:sz w:val="22"/>
                <w:szCs w:val="22"/>
              </w:rPr>
            </w:pPr>
            <w:r w:rsidRPr="00C40E6A">
              <w:rPr>
                <w:sz w:val="22"/>
                <w:szCs w:val="22"/>
              </w:rPr>
              <w:t>-13.3980</w:t>
            </w:r>
          </w:p>
        </w:tc>
      </w:tr>
      <w:tr w:rsidR="00C40E6A" w14:paraId="04DB7262" w14:textId="4A3C082C" w:rsidTr="00C40E6A">
        <w:trPr>
          <w:jc w:val="center"/>
        </w:trPr>
        <w:tc>
          <w:tcPr>
            <w:tcW w:w="3113" w:type="dxa"/>
          </w:tcPr>
          <w:p w14:paraId="1E0A1BDB" w14:textId="06356B3C" w:rsidR="00C40E6A" w:rsidRDefault="00C40E6A" w:rsidP="00C40E6A">
            <w:pPr>
              <w:rPr>
                <w:b/>
                <w:bCs/>
              </w:rPr>
            </w:pPr>
            <w:proofErr w:type="spellStart"/>
            <w:r w:rsidRPr="00B2023A">
              <w:rPr>
                <w:sz w:val="22"/>
                <w:szCs w:val="22"/>
              </w:rPr>
              <w:t>Lachnospirac</w:t>
            </w:r>
            <w:r>
              <w:rPr>
                <w:sz w:val="22"/>
                <w:szCs w:val="22"/>
              </w:rPr>
              <w:t>eae</w:t>
            </w:r>
            <w:proofErr w:type="spellEnd"/>
          </w:p>
        </w:tc>
        <w:tc>
          <w:tcPr>
            <w:tcW w:w="1118" w:type="dxa"/>
          </w:tcPr>
          <w:p w14:paraId="7C124B5C" w14:textId="72F79A1E" w:rsidR="00C40E6A" w:rsidRPr="00C40E6A" w:rsidRDefault="00C40E6A" w:rsidP="00C40E6A">
            <w:pPr>
              <w:jc w:val="center"/>
              <w:rPr>
                <w:sz w:val="22"/>
                <w:szCs w:val="22"/>
              </w:rPr>
            </w:pPr>
            <w:r w:rsidRPr="00C40E6A">
              <w:rPr>
                <w:sz w:val="22"/>
                <w:szCs w:val="22"/>
              </w:rPr>
              <w:t>-11.4581</w:t>
            </w:r>
          </w:p>
        </w:tc>
      </w:tr>
      <w:tr w:rsidR="00C40E6A" w14:paraId="304E013B" w14:textId="64E1FE48" w:rsidTr="00C40E6A">
        <w:trPr>
          <w:jc w:val="center"/>
        </w:trPr>
        <w:tc>
          <w:tcPr>
            <w:tcW w:w="3113" w:type="dxa"/>
          </w:tcPr>
          <w:p w14:paraId="2F42CA0C" w14:textId="4C60EB3C" w:rsidR="00C40E6A" w:rsidRPr="00B2023A" w:rsidRDefault="00C40E6A" w:rsidP="00C40E6A">
            <w:pPr>
              <w:rPr>
                <w:sz w:val="22"/>
                <w:szCs w:val="22"/>
              </w:rPr>
            </w:pPr>
            <w:proofErr w:type="spellStart"/>
            <w:r w:rsidRPr="00B2023A">
              <w:rPr>
                <w:sz w:val="22"/>
                <w:szCs w:val="22"/>
              </w:rPr>
              <w:t>Clostridiales</w:t>
            </w:r>
            <w:proofErr w:type="spellEnd"/>
            <w:r w:rsidR="00D7762E">
              <w:rPr>
                <w:sz w:val="22"/>
                <w:szCs w:val="22"/>
              </w:rPr>
              <w:t xml:space="preserve"> </w:t>
            </w:r>
            <w:proofErr w:type="spellStart"/>
            <w:r w:rsidRPr="00B2023A">
              <w:rPr>
                <w:sz w:val="22"/>
                <w:szCs w:val="22"/>
              </w:rPr>
              <w:t>Incerta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B2023A">
              <w:rPr>
                <w:sz w:val="22"/>
                <w:szCs w:val="22"/>
              </w:rPr>
              <w:t>SedisXII12</w:t>
            </w:r>
          </w:p>
        </w:tc>
        <w:tc>
          <w:tcPr>
            <w:tcW w:w="1118" w:type="dxa"/>
          </w:tcPr>
          <w:p w14:paraId="4CE505B8" w14:textId="1A04F86F" w:rsidR="00C40E6A" w:rsidRPr="00C40E6A" w:rsidRDefault="00C40E6A" w:rsidP="00C40E6A">
            <w:pPr>
              <w:jc w:val="center"/>
              <w:rPr>
                <w:sz w:val="22"/>
                <w:szCs w:val="22"/>
              </w:rPr>
            </w:pPr>
            <w:r w:rsidRPr="00C40E6A">
              <w:rPr>
                <w:sz w:val="22"/>
                <w:szCs w:val="22"/>
              </w:rPr>
              <w:t>-11.3990</w:t>
            </w:r>
          </w:p>
        </w:tc>
      </w:tr>
      <w:tr w:rsidR="00C40E6A" w14:paraId="3668C631" w14:textId="09193D76" w:rsidTr="00C40E6A">
        <w:trPr>
          <w:jc w:val="center"/>
        </w:trPr>
        <w:tc>
          <w:tcPr>
            <w:tcW w:w="3113" w:type="dxa"/>
          </w:tcPr>
          <w:p w14:paraId="41F02FDB" w14:textId="1D286CDF" w:rsidR="00C40E6A" w:rsidRPr="00B2023A" w:rsidRDefault="00C40E6A" w:rsidP="00C40E6A">
            <w:pPr>
              <w:rPr>
                <w:sz w:val="22"/>
                <w:szCs w:val="22"/>
              </w:rPr>
            </w:pPr>
            <w:proofErr w:type="spellStart"/>
            <w:r w:rsidRPr="00B2023A">
              <w:rPr>
                <w:sz w:val="22"/>
                <w:szCs w:val="22"/>
              </w:rPr>
              <w:t>Ruminococcac</w:t>
            </w:r>
            <w:r>
              <w:rPr>
                <w:sz w:val="22"/>
                <w:szCs w:val="22"/>
              </w:rPr>
              <w:t>eae</w:t>
            </w:r>
            <w:proofErr w:type="spellEnd"/>
          </w:p>
        </w:tc>
        <w:tc>
          <w:tcPr>
            <w:tcW w:w="1118" w:type="dxa"/>
          </w:tcPr>
          <w:p w14:paraId="285794A3" w14:textId="008242A5" w:rsidR="00C40E6A" w:rsidRPr="00C40E6A" w:rsidRDefault="00C40E6A" w:rsidP="00C40E6A">
            <w:pPr>
              <w:jc w:val="center"/>
              <w:rPr>
                <w:sz w:val="22"/>
                <w:szCs w:val="22"/>
              </w:rPr>
            </w:pPr>
            <w:r w:rsidRPr="00C40E6A">
              <w:rPr>
                <w:sz w:val="22"/>
                <w:szCs w:val="22"/>
              </w:rPr>
              <w:t>-10.9595</w:t>
            </w:r>
          </w:p>
        </w:tc>
      </w:tr>
      <w:tr w:rsidR="00C40E6A" w14:paraId="30DDFE48" w14:textId="42EDF09B" w:rsidTr="00C40E6A">
        <w:trPr>
          <w:jc w:val="center"/>
        </w:trPr>
        <w:tc>
          <w:tcPr>
            <w:tcW w:w="3113" w:type="dxa"/>
          </w:tcPr>
          <w:p w14:paraId="2E709A58" w14:textId="6C1D5C23" w:rsidR="00C40E6A" w:rsidRPr="00B2023A" w:rsidRDefault="00C40E6A" w:rsidP="00C40E6A">
            <w:pPr>
              <w:rPr>
                <w:sz w:val="22"/>
                <w:szCs w:val="22"/>
              </w:rPr>
            </w:pPr>
            <w:proofErr w:type="spellStart"/>
            <w:r w:rsidRPr="00B2023A">
              <w:rPr>
                <w:sz w:val="22"/>
                <w:szCs w:val="22"/>
              </w:rPr>
              <w:t>Ruminococcac</w:t>
            </w:r>
            <w:r>
              <w:rPr>
                <w:sz w:val="22"/>
                <w:szCs w:val="22"/>
              </w:rPr>
              <w:t>eae</w:t>
            </w:r>
            <w:proofErr w:type="spellEnd"/>
          </w:p>
        </w:tc>
        <w:tc>
          <w:tcPr>
            <w:tcW w:w="1118" w:type="dxa"/>
          </w:tcPr>
          <w:p w14:paraId="3D343769" w14:textId="204362D9" w:rsidR="00C40E6A" w:rsidRPr="00C40E6A" w:rsidRDefault="00C40E6A" w:rsidP="00C40E6A">
            <w:pPr>
              <w:jc w:val="center"/>
              <w:rPr>
                <w:sz w:val="22"/>
                <w:szCs w:val="22"/>
              </w:rPr>
            </w:pPr>
            <w:r w:rsidRPr="00C40E6A">
              <w:rPr>
                <w:sz w:val="22"/>
                <w:szCs w:val="22"/>
              </w:rPr>
              <w:t>-10.4919</w:t>
            </w:r>
          </w:p>
        </w:tc>
      </w:tr>
      <w:tr w:rsidR="00C40E6A" w14:paraId="3ED19C62" w14:textId="173E8D77" w:rsidTr="00C40E6A">
        <w:trPr>
          <w:jc w:val="center"/>
        </w:trPr>
        <w:tc>
          <w:tcPr>
            <w:tcW w:w="3113" w:type="dxa"/>
          </w:tcPr>
          <w:p w14:paraId="2453D2FB" w14:textId="45FA0BBE" w:rsidR="00C40E6A" w:rsidRPr="00B2023A" w:rsidRDefault="00C40E6A" w:rsidP="00C40E6A">
            <w:pPr>
              <w:rPr>
                <w:sz w:val="22"/>
                <w:szCs w:val="22"/>
              </w:rPr>
            </w:pPr>
            <w:proofErr w:type="spellStart"/>
            <w:r w:rsidRPr="00B2023A">
              <w:rPr>
                <w:sz w:val="22"/>
                <w:szCs w:val="22"/>
              </w:rPr>
              <w:t>Lachnospirac</w:t>
            </w:r>
            <w:r>
              <w:rPr>
                <w:sz w:val="22"/>
                <w:szCs w:val="22"/>
              </w:rPr>
              <w:t>eae</w:t>
            </w:r>
            <w:proofErr w:type="spellEnd"/>
          </w:p>
        </w:tc>
        <w:tc>
          <w:tcPr>
            <w:tcW w:w="1118" w:type="dxa"/>
          </w:tcPr>
          <w:p w14:paraId="55C5CB4C" w14:textId="4BBB86D3" w:rsidR="00C40E6A" w:rsidRPr="00C40E6A" w:rsidRDefault="00C40E6A" w:rsidP="00C40E6A">
            <w:pPr>
              <w:jc w:val="center"/>
              <w:rPr>
                <w:sz w:val="22"/>
                <w:szCs w:val="22"/>
              </w:rPr>
            </w:pPr>
            <w:r w:rsidRPr="00C40E6A">
              <w:rPr>
                <w:sz w:val="22"/>
                <w:szCs w:val="22"/>
              </w:rPr>
              <w:t>-9.9509</w:t>
            </w:r>
          </w:p>
        </w:tc>
      </w:tr>
    </w:tbl>
    <w:p w14:paraId="7C51CDB8" w14:textId="09F5BFA5" w:rsidR="000D3815" w:rsidRPr="00383505" w:rsidRDefault="000D3815" w:rsidP="000D3815">
      <w:pPr>
        <w:rPr>
          <w:color w:val="000000" w:themeColor="text1"/>
          <w:sz w:val="22"/>
          <w:szCs w:val="22"/>
        </w:rPr>
      </w:pPr>
      <w:r w:rsidRPr="00383505">
        <w:rPr>
          <w:b/>
          <w:bCs/>
          <w:color w:val="000000" w:themeColor="text1"/>
          <w:sz w:val="22"/>
          <w:szCs w:val="22"/>
        </w:rPr>
        <w:t>S</w:t>
      </w:r>
      <w:r w:rsidR="00753100">
        <w:rPr>
          <w:b/>
          <w:bCs/>
          <w:color w:val="000000" w:themeColor="text1"/>
          <w:sz w:val="22"/>
          <w:szCs w:val="22"/>
        </w:rPr>
        <w:t xml:space="preserve">1 </w:t>
      </w:r>
      <w:r w:rsidRPr="00383505">
        <w:rPr>
          <w:b/>
          <w:bCs/>
          <w:color w:val="000000" w:themeColor="text1"/>
          <w:sz w:val="22"/>
          <w:szCs w:val="22"/>
        </w:rPr>
        <w:t xml:space="preserve">Table. </w:t>
      </w:r>
      <w:r w:rsidRPr="00383505">
        <w:rPr>
          <w:color w:val="000000" w:themeColor="text1"/>
          <w:sz w:val="22"/>
          <w:szCs w:val="22"/>
        </w:rPr>
        <w:t xml:space="preserve">Genera of OTUs that are most enriched in cluster 3 using a hypergeometric test and the corresponding p-values.  </w:t>
      </w:r>
    </w:p>
    <w:p w14:paraId="2D76DBEE" w14:textId="5CE32CC0" w:rsidR="00B2023A" w:rsidRPr="00C40E6A" w:rsidRDefault="00B2023A" w:rsidP="00930F93">
      <w:pPr>
        <w:spacing w:line="360" w:lineRule="auto"/>
        <w:rPr>
          <w:sz w:val="22"/>
          <w:szCs w:val="22"/>
        </w:rPr>
      </w:pPr>
    </w:p>
    <w:p w14:paraId="1238B179" w14:textId="77777777" w:rsidR="00B2023A" w:rsidRPr="00C40E6A" w:rsidRDefault="00B2023A" w:rsidP="00930F93">
      <w:pPr>
        <w:spacing w:line="360" w:lineRule="auto"/>
        <w:rPr>
          <w:sz w:val="22"/>
          <w:szCs w:val="22"/>
        </w:rPr>
      </w:pPr>
    </w:p>
    <w:sectPr w:rsidR="00B2023A" w:rsidRPr="00C40E6A" w:rsidSect="002E3B4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573B7E" w14:textId="77777777" w:rsidR="00BF44F0" w:rsidRDefault="00BF44F0" w:rsidP="002E3B46">
      <w:r>
        <w:separator/>
      </w:r>
    </w:p>
  </w:endnote>
  <w:endnote w:type="continuationSeparator" w:id="0">
    <w:p w14:paraId="667A1D3C" w14:textId="77777777" w:rsidR="00BF44F0" w:rsidRDefault="00BF44F0" w:rsidP="002E3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833938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4A8CE6" w14:textId="2F93A54E" w:rsidR="002E3B46" w:rsidRDefault="002E3B46" w:rsidP="004F0D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42EB52" w14:textId="77777777" w:rsidR="002E3B46" w:rsidRDefault="002E3B46" w:rsidP="002E3B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261363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35BAAB" w14:textId="5258EB0A" w:rsidR="002E3B46" w:rsidRDefault="002E3B46" w:rsidP="004F0D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967C91" w14:textId="77777777" w:rsidR="002E3B46" w:rsidRDefault="002E3B46" w:rsidP="002E3B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C4E4F7" w14:textId="77777777" w:rsidR="00BF44F0" w:rsidRDefault="00BF44F0" w:rsidP="002E3B46">
      <w:r>
        <w:separator/>
      </w:r>
    </w:p>
  </w:footnote>
  <w:footnote w:type="continuationSeparator" w:id="0">
    <w:p w14:paraId="7E125C03" w14:textId="77777777" w:rsidR="00BF44F0" w:rsidRDefault="00BF44F0" w:rsidP="002E3B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460470"/>
    <w:multiLevelType w:val="hybridMultilevel"/>
    <w:tmpl w:val="B68C87D6"/>
    <w:lvl w:ilvl="0" w:tplc="02BAFD5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7F31"/>
    <w:rsid w:val="00000F73"/>
    <w:rsid w:val="00001D31"/>
    <w:rsid w:val="00001EF6"/>
    <w:rsid w:val="000040B4"/>
    <w:rsid w:val="00006620"/>
    <w:rsid w:val="00006A86"/>
    <w:rsid w:val="00006DE8"/>
    <w:rsid w:val="000071B4"/>
    <w:rsid w:val="000100F1"/>
    <w:rsid w:val="00010FF8"/>
    <w:rsid w:val="0001197C"/>
    <w:rsid w:val="000158E6"/>
    <w:rsid w:val="00017917"/>
    <w:rsid w:val="00017D5B"/>
    <w:rsid w:val="00020FBF"/>
    <w:rsid w:val="000241A8"/>
    <w:rsid w:val="00026153"/>
    <w:rsid w:val="00030A0D"/>
    <w:rsid w:val="000310FB"/>
    <w:rsid w:val="000319DA"/>
    <w:rsid w:val="00034955"/>
    <w:rsid w:val="000355D0"/>
    <w:rsid w:val="000442CD"/>
    <w:rsid w:val="000443DC"/>
    <w:rsid w:val="000471CA"/>
    <w:rsid w:val="00047C1D"/>
    <w:rsid w:val="00051A9B"/>
    <w:rsid w:val="000536F8"/>
    <w:rsid w:val="00053FE5"/>
    <w:rsid w:val="000541A2"/>
    <w:rsid w:val="00061F9A"/>
    <w:rsid w:val="000654E1"/>
    <w:rsid w:val="000677E3"/>
    <w:rsid w:val="00076AA6"/>
    <w:rsid w:val="00077FD0"/>
    <w:rsid w:val="000844CE"/>
    <w:rsid w:val="00086914"/>
    <w:rsid w:val="000A11FE"/>
    <w:rsid w:val="000A19AC"/>
    <w:rsid w:val="000A242A"/>
    <w:rsid w:val="000A57E8"/>
    <w:rsid w:val="000A59E4"/>
    <w:rsid w:val="000A7A8D"/>
    <w:rsid w:val="000A7F31"/>
    <w:rsid w:val="000B2277"/>
    <w:rsid w:val="000B3D90"/>
    <w:rsid w:val="000C429D"/>
    <w:rsid w:val="000C73F9"/>
    <w:rsid w:val="000D0F6C"/>
    <w:rsid w:val="000D2D98"/>
    <w:rsid w:val="000D3815"/>
    <w:rsid w:val="000E2EEB"/>
    <w:rsid w:val="000E656E"/>
    <w:rsid w:val="000E66BA"/>
    <w:rsid w:val="000E67B4"/>
    <w:rsid w:val="000F2791"/>
    <w:rsid w:val="000F30F1"/>
    <w:rsid w:val="000F32CE"/>
    <w:rsid w:val="000F3976"/>
    <w:rsid w:val="000F7A9B"/>
    <w:rsid w:val="00104B5E"/>
    <w:rsid w:val="001050C6"/>
    <w:rsid w:val="001065C3"/>
    <w:rsid w:val="00106CE3"/>
    <w:rsid w:val="0011083E"/>
    <w:rsid w:val="00110C2C"/>
    <w:rsid w:val="00114A12"/>
    <w:rsid w:val="001157B0"/>
    <w:rsid w:val="001178A9"/>
    <w:rsid w:val="001216FF"/>
    <w:rsid w:val="001233C3"/>
    <w:rsid w:val="0012379E"/>
    <w:rsid w:val="00123DB5"/>
    <w:rsid w:val="001277BF"/>
    <w:rsid w:val="00133E6B"/>
    <w:rsid w:val="00134125"/>
    <w:rsid w:val="0013643D"/>
    <w:rsid w:val="001401F2"/>
    <w:rsid w:val="00150B68"/>
    <w:rsid w:val="00151B28"/>
    <w:rsid w:val="00155A60"/>
    <w:rsid w:val="00160459"/>
    <w:rsid w:val="0017160C"/>
    <w:rsid w:val="00171AC5"/>
    <w:rsid w:val="00172DED"/>
    <w:rsid w:val="001766E3"/>
    <w:rsid w:val="001869FA"/>
    <w:rsid w:val="00186EF1"/>
    <w:rsid w:val="00194CD0"/>
    <w:rsid w:val="00196BC2"/>
    <w:rsid w:val="001973C9"/>
    <w:rsid w:val="001B2A57"/>
    <w:rsid w:val="001B666E"/>
    <w:rsid w:val="001B75A1"/>
    <w:rsid w:val="001C5617"/>
    <w:rsid w:val="001C6AA2"/>
    <w:rsid w:val="001D48D3"/>
    <w:rsid w:val="001D5677"/>
    <w:rsid w:val="001D779A"/>
    <w:rsid w:val="001D7B4E"/>
    <w:rsid w:val="001E285A"/>
    <w:rsid w:val="001E28B6"/>
    <w:rsid w:val="001E48F1"/>
    <w:rsid w:val="001E4C24"/>
    <w:rsid w:val="001E6F34"/>
    <w:rsid w:val="001F4EF2"/>
    <w:rsid w:val="001F5F58"/>
    <w:rsid w:val="00202D0D"/>
    <w:rsid w:val="0020391D"/>
    <w:rsid w:val="00205F12"/>
    <w:rsid w:val="002112E5"/>
    <w:rsid w:val="002114AD"/>
    <w:rsid w:val="00213E1F"/>
    <w:rsid w:val="002161F4"/>
    <w:rsid w:val="00221B36"/>
    <w:rsid w:val="00221DD3"/>
    <w:rsid w:val="0022227A"/>
    <w:rsid w:val="002222B8"/>
    <w:rsid w:val="00222ECB"/>
    <w:rsid w:val="002231BC"/>
    <w:rsid w:val="00223E1D"/>
    <w:rsid w:val="0022534B"/>
    <w:rsid w:val="0022750F"/>
    <w:rsid w:val="0022759D"/>
    <w:rsid w:val="0023093E"/>
    <w:rsid w:val="00230AA0"/>
    <w:rsid w:val="0023174A"/>
    <w:rsid w:val="00231EE5"/>
    <w:rsid w:val="00233F33"/>
    <w:rsid w:val="00240112"/>
    <w:rsid w:val="002476EB"/>
    <w:rsid w:val="00250CE9"/>
    <w:rsid w:val="002527D0"/>
    <w:rsid w:val="00254174"/>
    <w:rsid w:val="00254281"/>
    <w:rsid w:val="00256600"/>
    <w:rsid w:val="00260AF0"/>
    <w:rsid w:val="0026588D"/>
    <w:rsid w:val="00265B1E"/>
    <w:rsid w:val="00267A54"/>
    <w:rsid w:val="002719D4"/>
    <w:rsid w:val="002735F9"/>
    <w:rsid w:val="0027575F"/>
    <w:rsid w:val="00280567"/>
    <w:rsid w:val="00280764"/>
    <w:rsid w:val="00280874"/>
    <w:rsid w:val="002841A7"/>
    <w:rsid w:val="002851D9"/>
    <w:rsid w:val="002861F8"/>
    <w:rsid w:val="00286CC8"/>
    <w:rsid w:val="00287B5B"/>
    <w:rsid w:val="002918C2"/>
    <w:rsid w:val="0029528E"/>
    <w:rsid w:val="002958E1"/>
    <w:rsid w:val="00296344"/>
    <w:rsid w:val="002A18F2"/>
    <w:rsid w:val="002A1DFF"/>
    <w:rsid w:val="002A6623"/>
    <w:rsid w:val="002A6FBF"/>
    <w:rsid w:val="002A7FD6"/>
    <w:rsid w:val="002B0698"/>
    <w:rsid w:val="002B1160"/>
    <w:rsid w:val="002C15B9"/>
    <w:rsid w:val="002C45A6"/>
    <w:rsid w:val="002C5E91"/>
    <w:rsid w:val="002D0378"/>
    <w:rsid w:val="002D0666"/>
    <w:rsid w:val="002D37E2"/>
    <w:rsid w:val="002D51E4"/>
    <w:rsid w:val="002D6820"/>
    <w:rsid w:val="002D73F4"/>
    <w:rsid w:val="002E2A8D"/>
    <w:rsid w:val="002E3B46"/>
    <w:rsid w:val="002E5B85"/>
    <w:rsid w:val="002F4C5B"/>
    <w:rsid w:val="0030141B"/>
    <w:rsid w:val="00303ABC"/>
    <w:rsid w:val="00310964"/>
    <w:rsid w:val="00313F2C"/>
    <w:rsid w:val="00315056"/>
    <w:rsid w:val="00320CAB"/>
    <w:rsid w:val="00324ACF"/>
    <w:rsid w:val="00324AE2"/>
    <w:rsid w:val="00324E13"/>
    <w:rsid w:val="00326477"/>
    <w:rsid w:val="00326616"/>
    <w:rsid w:val="00327D0E"/>
    <w:rsid w:val="00332788"/>
    <w:rsid w:val="003334CA"/>
    <w:rsid w:val="003414C4"/>
    <w:rsid w:val="00341C58"/>
    <w:rsid w:val="00342294"/>
    <w:rsid w:val="00345A68"/>
    <w:rsid w:val="0034705F"/>
    <w:rsid w:val="00353A3B"/>
    <w:rsid w:val="00353EEA"/>
    <w:rsid w:val="00355611"/>
    <w:rsid w:val="00356F45"/>
    <w:rsid w:val="0036224F"/>
    <w:rsid w:val="003625BB"/>
    <w:rsid w:val="003675E3"/>
    <w:rsid w:val="00374B53"/>
    <w:rsid w:val="00377F2D"/>
    <w:rsid w:val="00380623"/>
    <w:rsid w:val="00382E6C"/>
    <w:rsid w:val="00387CF2"/>
    <w:rsid w:val="003909D4"/>
    <w:rsid w:val="003911C0"/>
    <w:rsid w:val="003915E5"/>
    <w:rsid w:val="00393600"/>
    <w:rsid w:val="00393C77"/>
    <w:rsid w:val="00394704"/>
    <w:rsid w:val="00395001"/>
    <w:rsid w:val="00397269"/>
    <w:rsid w:val="00397923"/>
    <w:rsid w:val="003A30A6"/>
    <w:rsid w:val="003A6B35"/>
    <w:rsid w:val="003C1049"/>
    <w:rsid w:val="003C1A62"/>
    <w:rsid w:val="003C1CC4"/>
    <w:rsid w:val="003C2290"/>
    <w:rsid w:val="003C60DD"/>
    <w:rsid w:val="003D18F9"/>
    <w:rsid w:val="003D5849"/>
    <w:rsid w:val="003E0985"/>
    <w:rsid w:val="003E0D65"/>
    <w:rsid w:val="003E1E25"/>
    <w:rsid w:val="003E34AC"/>
    <w:rsid w:val="003E6BF8"/>
    <w:rsid w:val="003F12AC"/>
    <w:rsid w:val="003F6802"/>
    <w:rsid w:val="003F70E6"/>
    <w:rsid w:val="003F7351"/>
    <w:rsid w:val="00400126"/>
    <w:rsid w:val="004016CA"/>
    <w:rsid w:val="004017EF"/>
    <w:rsid w:val="00402598"/>
    <w:rsid w:val="00405140"/>
    <w:rsid w:val="00405E07"/>
    <w:rsid w:val="004062CC"/>
    <w:rsid w:val="0041217D"/>
    <w:rsid w:val="00414517"/>
    <w:rsid w:val="004163BA"/>
    <w:rsid w:val="004179C6"/>
    <w:rsid w:val="00420F60"/>
    <w:rsid w:val="004245A3"/>
    <w:rsid w:val="004301CE"/>
    <w:rsid w:val="00430A03"/>
    <w:rsid w:val="00434BFA"/>
    <w:rsid w:val="00435FA1"/>
    <w:rsid w:val="00441110"/>
    <w:rsid w:val="0044120B"/>
    <w:rsid w:val="00441902"/>
    <w:rsid w:val="0044502F"/>
    <w:rsid w:val="00446CFB"/>
    <w:rsid w:val="00447D3B"/>
    <w:rsid w:val="004501B4"/>
    <w:rsid w:val="00450EFB"/>
    <w:rsid w:val="00455299"/>
    <w:rsid w:val="004623CB"/>
    <w:rsid w:val="00462DBE"/>
    <w:rsid w:val="00463A47"/>
    <w:rsid w:val="00470298"/>
    <w:rsid w:val="004729D9"/>
    <w:rsid w:val="00472B4F"/>
    <w:rsid w:val="004755A5"/>
    <w:rsid w:val="00477F4D"/>
    <w:rsid w:val="0048046A"/>
    <w:rsid w:val="00481A8D"/>
    <w:rsid w:val="00483C51"/>
    <w:rsid w:val="00485C15"/>
    <w:rsid w:val="00486243"/>
    <w:rsid w:val="00492924"/>
    <w:rsid w:val="00493808"/>
    <w:rsid w:val="004939B0"/>
    <w:rsid w:val="0049744F"/>
    <w:rsid w:val="004A04B4"/>
    <w:rsid w:val="004A06E7"/>
    <w:rsid w:val="004A17FA"/>
    <w:rsid w:val="004A2A58"/>
    <w:rsid w:val="004A6991"/>
    <w:rsid w:val="004B0917"/>
    <w:rsid w:val="004B58C3"/>
    <w:rsid w:val="004C06CE"/>
    <w:rsid w:val="004C0DE5"/>
    <w:rsid w:val="004C214D"/>
    <w:rsid w:val="004C2CC1"/>
    <w:rsid w:val="004C599D"/>
    <w:rsid w:val="004D150F"/>
    <w:rsid w:val="004D1819"/>
    <w:rsid w:val="004D2D61"/>
    <w:rsid w:val="004D5B37"/>
    <w:rsid w:val="004D600E"/>
    <w:rsid w:val="004E0BBB"/>
    <w:rsid w:val="004E54BE"/>
    <w:rsid w:val="004E57F4"/>
    <w:rsid w:val="004E5964"/>
    <w:rsid w:val="004F068A"/>
    <w:rsid w:val="004F5053"/>
    <w:rsid w:val="004F5423"/>
    <w:rsid w:val="004F7FD4"/>
    <w:rsid w:val="005036F3"/>
    <w:rsid w:val="00507BF3"/>
    <w:rsid w:val="0051288E"/>
    <w:rsid w:val="0051327D"/>
    <w:rsid w:val="00514DB6"/>
    <w:rsid w:val="0051582F"/>
    <w:rsid w:val="00517F07"/>
    <w:rsid w:val="00521D24"/>
    <w:rsid w:val="00522FFC"/>
    <w:rsid w:val="00523540"/>
    <w:rsid w:val="00524D95"/>
    <w:rsid w:val="00524F53"/>
    <w:rsid w:val="005321F9"/>
    <w:rsid w:val="00536565"/>
    <w:rsid w:val="00537BE1"/>
    <w:rsid w:val="00541E51"/>
    <w:rsid w:val="00543E99"/>
    <w:rsid w:val="00544E34"/>
    <w:rsid w:val="00546196"/>
    <w:rsid w:val="00550460"/>
    <w:rsid w:val="00550DD1"/>
    <w:rsid w:val="00555E91"/>
    <w:rsid w:val="0056156E"/>
    <w:rsid w:val="00562C1E"/>
    <w:rsid w:val="00565C11"/>
    <w:rsid w:val="005803D3"/>
    <w:rsid w:val="00580496"/>
    <w:rsid w:val="00586BFD"/>
    <w:rsid w:val="005878F2"/>
    <w:rsid w:val="00587AC9"/>
    <w:rsid w:val="0059109F"/>
    <w:rsid w:val="005953C0"/>
    <w:rsid w:val="0059763F"/>
    <w:rsid w:val="005A00F4"/>
    <w:rsid w:val="005A0E91"/>
    <w:rsid w:val="005A1A77"/>
    <w:rsid w:val="005A27A2"/>
    <w:rsid w:val="005B1ED0"/>
    <w:rsid w:val="005B23FF"/>
    <w:rsid w:val="005B3412"/>
    <w:rsid w:val="005B5156"/>
    <w:rsid w:val="005C1B96"/>
    <w:rsid w:val="005C28D3"/>
    <w:rsid w:val="005C43F6"/>
    <w:rsid w:val="005C7630"/>
    <w:rsid w:val="005C7D08"/>
    <w:rsid w:val="005C7E77"/>
    <w:rsid w:val="005D1E2C"/>
    <w:rsid w:val="005D3F90"/>
    <w:rsid w:val="005E05DB"/>
    <w:rsid w:val="005E12B7"/>
    <w:rsid w:val="005E1E41"/>
    <w:rsid w:val="005E2E23"/>
    <w:rsid w:val="005E7DC7"/>
    <w:rsid w:val="005F5EEE"/>
    <w:rsid w:val="0060180C"/>
    <w:rsid w:val="006057FF"/>
    <w:rsid w:val="00605DAA"/>
    <w:rsid w:val="00606676"/>
    <w:rsid w:val="00607C6E"/>
    <w:rsid w:val="00614BD5"/>
    <w:rsid w:val="00625757"/>
    <w:rsid w:val="00635D5F"/>
    <w:rsid w:val="006438A7"/>
    <w:rsid w:val="00650F9C"/>
    <w:rsid w:val="00653DA7"/>
    <w:rsid w:val="00653F89"/>
    <w:rsid w:val="00655833"/>
    <w:rsid w:val="00660263"/>
    <w:rsid w:val="00664A0C"/>
    <w:rsid w:val="00667576"/>
    <w:rsid w:val="00672307"/>
    <w:rsid w:val="006727CF"/>
    <w:rsid w:val="00677394"/>
    <w:rsid w:val="006851E0"/>
    <w:rsid w:val="0068660A"/>
    <w:rsid w:val="00687E64"/>
    <w:rsid w:val="006909D5"/>
    <w:rsid w:val="0069109A"/>
    <w:rsid w:val="00696696"/>
    <w:rsid w:val="006A1B5A"/>
    <w:rsid w:val="006A445A"/>
    <w:rsid w:val="006B087E"/>
    <w:rsid w:val="006B4951"/>
    <w:rsid w:val="006B55B4"/>
    <w:rsid w:val="006C6258"/>
    <w:rsid w:val="006C68DD"/>
    <w:rsid w:val="006E1C77"/>
    <w:rsid w:val="006E78B9"/>
    <w:rsid w:val="007123BC"/>
    <w:rsid w:val="007129E9"/>
    <w:rsid w:val="0071341E"/>
    <w:rsid w:val="007137BF"/>
    <w:rsid w:val="007165DC"/>
    <w:rsid w:val="00717203"/>
    <w:rsid w:val="007179F2"/>
    <w:rsid w:val="0072124C"/>
    <w:rsid w:val="00723FEB"/>
    <w:rsid w:val="0072647E"/>
    <w:rsid w:val="00727BE2"/>
    <w:rsid w:val="007373D2"/>
    <w:rsid w:val="00741EC5"/>
    <w:rsid w:val="00742F00"/>
    <w:rsid w:val="007468BB"/>
    <w:rsid w:val="00753100"/>
    <w:rsid w:val="007612C3"/>
    <w:rsid w:val="007620C5"/>
    <w:rsid w:val="00763A63"/>
    <w:rsid w:val="00763BB1"/>
    <w:rsid w:val="007669F3"/>
    <w:rsid w:val="00766DB9"/>
    <w:rsid w:val="00770B5B"/>
    <w:rsid w:val="007722C4"/>
    <w:rsid w:val="00772CBC"/>
    <w:rsid w:val="00776163"/>
    <w:rsid w:val="007817F2"/>
    <w:rsid w:val="00781B6B"/>
    <w:rsid w:val="007823F9"/>
    <w:rsid w:val="00783E2C"/>
    <w:rsid w:val="00783EEF"/>
    <w:rsid w:val="00784CD2"/>
    <w:rsid w:val="00786762"/>
    <w:rsid w:val="00786D30"/>
    <w:rsid w:val="007876E5"/>
    <w:rsid w:val="007907D3"/>
    <w:rsid w:val="00793E26"/>
    <w:rsid w:val="007A15B0"/>
    <w:rsid w:val="007A3E61"/>
    <w:rsid w:val="007A419F"/>
    <w:rsid w:val="007A4334"/>
    <w:rsid w:val="007A59A6"/>
    <w:rsid w:val="007B0A05"/>
    <w:rsid w:val="007B59BB"/>
    <w:rsid w:val="007C750B"/>
    <w:rsid w:val="007D0BC1"/>
    <w:rsid w:val="007D22B6"/>
    <w:rsid w:val="007D563A"/>
    <w:rsid w:val="007E1FC0"/>
    <w:rsid w:val="007E3572"/>
    <w:rsid w:val="007E6507"/>
    <w:rsid w:val="007E764F"/>
    <w:rsid w:val="007F13E6"/>
    <w:rsid w:val="007F16F9"/>
    <w:rsid w:val="007F3721"/>
    <w:rsid w:val="007F42A1"/>
    <w:rsid w:val="007F4C1D"/>
    <w:rsid w:val="007F72C6"/>
    <w:rsid w:val="00803027"/>
    <w:rsid w:val="0080412E"/>
    <w:rsid w:val="008160D4"/>
    <w:rsid w:val="0081728A"/>
    <w:rsid w:val="00817384"/>
    <w:rsid w:val="008206E0"/>
    <w:rsid w:val="0082448E"/>
    <w:rsid w:val="008318B0"/>
    <w:rsid w:val="00831904"/>
    <w:rsid w:val="0083717B"/>
    <w:rsid w:val="0084106B"/>
    <w:rsid w:val="008448BF"/>
    <w:rsid w:val="008460F8"/>
    <w:rsid w:val="008505CB"/>
    <w:rsid w:val="00851B4D"/>
    <w:rsid w:val="00852A7A"/>
    <w:rsid w:val="0085651D"/>
    <w:rsid w:val="00862FAA"/>
    <w:rsid w:val="00873A22"/>
    <w:rsid w:val="0088141F"/>
    <w:rsid w:val="0088313C"/>
    <w:rsid w:val="00884B9F"/>
    <w:rsid w:val="00887194"/>
    <w:rsid w:val="00890D88"/>
    <w:rsid w:val="008A0881"/>
    <w:rsid w:val="008A333F"/>
    <w:rsid w:val="008B389D"/>
    <w:rsid w:val="008B3BDF"/>
    <w:rsid w:val="008B4795"/>
    <w:rsid w:val="008B6301"/>
    <w:rsid w:val="008C03D1"/>
    <w:rsid w:val="008C138A"/>
    <w:rsid w:val="008C392D"/>
    <w:rsid w:val="008C5EBC"/>
    <w:rsid w:val="008D0D99"/>
    <w:rsid w:val="008D1CC2"/>
    <w:rsid w:val="008D2951"/>
    <w:rsid w:val="008D2971"/>
    <w:rsid w:val="008D41FB"/>
    <w:rsid w:val="008E2BDE"/>
    <w:rsid w:val="008E3BE2"/>
    <w:rsid w:val="008E3DAD"/>
    <w:rsid w:val="008F1FAE"/>
    <w:rsid w:val="008F3519"/>
    <w:rsid w:val="008F376A"/>
    <w:rsid w:val="008F7716"/>
    <w:rsid w:val="009009DB"/>
    <w:rsid w:val="0090169A"/>
    <w:rsid w:val="009037DA"/>
    <w:rsid w:val="00903DCB"/>
    <w:rsid w:val="009040F3"/>
    <w:rsid w:val="009127D1"/>
    <w:rsid w:val="00917B71"/>
    <w:rsid w:val="00922129"/>
    <w:rsid w:val="00926D4E"/>
    <w:rsid w:val="00926D76"/>
    <w:rsid w:val="00930F93"/>
    <w:rsid w:val="0093336E"/>
    <w:rsid w:val="00933BBE"/>
    <w:rsid w:val="00935AFB"/>
    <w:rsid w:val="00935F34"/>
    <w:rsid w:val="009408F9"/>
    <w:rsid w:val="00943AA5"/>
    <w:rsid w:val="009476A6"/>
    <w:rsid w:val="009506BA"/>
    <w:rsid w:val="0095148E"/>
    <w:rsid w:val="00956689"/>
    <w:rsid w:val="00956FCC"/>
    <w:rsid w:val="009571FB"/>
    <w:rsid w:val="00961BC4"/>
    <w:rsid w:val="009620A7"/>
    <w:rsid w:val="009637AF"/>
    <w:rsid w:val="00964AEC"/>
    <w:rsid w:val="009657CF"/>
    <w:rsid w:val="00966827"/>
    <w:rsid w:val="009670FC"/>
    <w:rsid w:val="00970646"/>
    <w:rsid w:val="00975A67"/>
    <w:rsid w:val="0097754E"/>
    <w:rsid w:val="00981BC1"/>
    <w:rsid w:val="00990E65"/>
    <w:rsid w:val="00993E26"/>
    <w:rsid w:val="0099606B"/>
    <w:rsid w:val="00996BF2"/>
    <w:rsid w:val="009A09AC"/>
    <w:rsid w:val="009A6087"/>
    <w:rsid w:val="009B3BF4"/>
    <w:rsid w:val="009B3E1A"/>
    <w:rsid w:val="009B4C13"/>
    <w:rsid w:val="009C154F"/>
    <w:rsid w:val="009C4ED5"/>
    <w:rsid w:val="009D5844"/>
    <w:rsid w:val="009E00AE"/>
    <w:rsid w:val="009E0471"/>
    <w:rsid w:val="009E5C4A"/>
    <w:rsid w:val="00A047DE"/>
    <w:rsid w:val="00A070AB"/>
    <w:rsid w:val="00A114A9"/>
    <w:rsid w:val="00A143BF"/>
    <w:rsid w:val="00A15567"/>
    <w:rsid w:val="00A17C92"/>
    <w:rsid w:val="00A211BD"/>
    <w:rsid w:val="00A22D55"/>
    <w:rsid w:val="00A25396"/>
    <w:rsid w:val="00A26928"/>
    <w:rsid w:val="00A270F7"/>
    <w:rsid w:val="00A307C1"/>
    <w:rsid w:val="00A3719C"/>
    <w:rsid w:val="00A42075"/>
    <w:rsid w:val="00A427A0"/>
    <w:rsid w:val="00A42DE3"/>
    <w:rsid w:val="00A46E05"/>
    <w:rsid w:val="00A5103B"/>
    <w:rsid w:val="00A51CAC"/>
    <w:rsid w:val="00A51D7E"/>
    <w:rsid w:val="00A52E07"/>
    <w:rsid w:val="00A54C48"/>
    <w:rsid w:val="00A554F2"/>
    <w:rsid w:val="00A56F5B"/>
    <w:rsid w:val="00A676A0"/>
    <w:rsid w:val="00A70E98"/>
    <w:rsid w:val="00A71972"/>
    <w:rsid w:val="00A72F6E"/>
    <w:rsid w:val="00A73A6B"/>
    <w:rsid w:val="00A74049"/>
    <w:rsid w:val="00A76A93"/>
    <w:rsid w:val="00A77359"/>
    <w:rsid w:val="00A8285E"/>
    <w:rsid w:val="00A83622"/>
    <w:rsid w:val="00A87826"/>
    <w:rsid w:val="00A8791C"/>
    <w:rsid w:val="00A9111E"/>
    <w:rsid w:val="00A92345"/>
    <w:rsid w:val="00A926CF"/>
    <w:rsid w:val="00A947AF"/>
    <w:rsid w:val="00AA173A"/>
    <w:rsid w:val="00AA1C0B"/>
    <w:rsid w:val="00AA6A71"/>
    <w:rsid w:val="00AB06B2"/>
    <w:rsid w:val="00AB3A85"/>
    <w:rsid w:val="00AB584B"/>
    <w:rsid w:val="00AC0A98"/>
    <w:rsid w:val="00AC44C6"/>
    <w:rsid w:val="00AC53E1"/>
    <w:rsid w:val="00AD343B"/>
    <w:rsid w:val="00AD4376"/>
    <w:rsid w:val="00AD4838"/>
    <w:rsid w:val="00AE279F"/>
    <w:rsid w:val="00AE285A"/>
    <w:rsid w:val="00AE3AFE"/>
    <w:rsid w:val="00AE5739"/>
    <w:rsid w:val="00AE60D7"/>
    <w:rsid w:val="00AE743B"/>
    <w:rsid w:val="00AF1903"/>
    <w:rsid w:val="00B003CC"/>
    <w:rsid w:val="00B00740"/>
    <w:rsid w:val="00B00759"/>
    <w:rsid w:val="00B01BD8"/>
    <w:rsid w:val="00B0404B"/>
    <w:rsid w:val="00B11224"/>
    <w:rsid w:val="00B2023A"/>
    <w:rsid w:val="00B22CE0"/>
    <w:rsid w:val="00B31EA2"/>
    <w:rsid w:val="00B349E4"/>
    <w:rsid w:val="00B365C1"/>
    <w:rsid w:val="00B401D8"/>
    <w:rsid w:val="00B47FCB"/>
    <w:rsid w:val="00B5384F"/>
    <w:rsid w:val="00B60283"/>
    <w:rsid w:val="00B60543"/>
    <w:rsid w:val="00B627DE"/>
    <w:rsid w:val="00B6550D"/>
    <w:rsid w:val="00B67FE0"/>
    <w:rsid w:val="00B748E8"/>
    <w:rsid w:val="00B77E36"/>
    <w:rsid w:val="00B8447E"/>
    <w:rsid w:val="00B931B7"/>
    <w:rsid w:val="00B94B41"/>
    <w:rsid w:val="00B96B3D"/>
    <w:rsid w:val="00B97063"/>
    <w:rsid w:val="00B97BD7"/>
    <w:rsid w:val="00BA18F4"/>
    <w:rsid w:val="00BA23FB"/>
    <w:rsid w:val="00BA2592"/>
    <w:rsid w:val="00BA4BDE"/>
    <w:rsid w:val="00BB0F7E"/>
    <w:rsid w:val="00BB253D"/>
    <w:rsid w:val="00BB3A9E"/>
    <w:rsid w:val="00BB5C0C"/>
    <w:rsid w:val="00BB6CD6"/>
    <w:rsid w:val="00BC278F"/>
    <w:rsid w:val="00BC3239"/>
    <w:rsid w:val="00BC42C7"/>
    <w:rsid w:val="00BC638D"/>
    <w:rsid w:val="00BD18F7"/>
    <w:rsid w:val="00BD33AD"/>
    <w:rsid w:val="00BD50E2"/>
    <w:rsid w:val="00BD7C3A"/>
    <w:rsid w:val="00BD7E6E"/>
    <w:rsid w:val="00BE0791"/>
    <w:rsid w:val="00BE11AB"/>
    <w:rsid w:val="00BE3D0F"/>
    <w:rsid w:val="00BE5D39"/>
    <w:rsid w:val="00BE62C4"/>
    <w:rsid w:val="00BE6DB3"/>
    <w:rsid w:val="00BE7208"/>
    <w:rsid w:val="00BF2AA4"/>
    <w:rsid w:val="00BF44F0"/>
    <w:rsid w:val="00BF5EAF"/>
    <w:rsid w:val="00C00FD5"/>
    <w:rsid w:val="00C03846"/>
    <w:rsid w:val="00C03941"/>
    <w:rsid w:val="00C05A2E"/>
    <w:rsid w:val="00C10F67"/>
    <w:rsid w:val="00C111BA"/>
    <w:rsid w:val="00C1311E"/>
    <w:rsid w:val="00C13E15"/>
    <w:rsid w:val="00C1568A"/>
    <w:rsid w:val="00C15C3B"/>
    <w:rsid w:val="00C20FB9"/>
    <w:rsid w:val="00C26A40"/>
    <w:rsid w:val="00C376D5"/>
    <w:rsid w:val="00C37B0E"/>
    <w:rsid w:val="00C40E6A"/>
    <w:rsid w:val="00C41B6D"/>
    <w:rsid w:val="00C43DDE"/>
    <w:rsid w:val="00C44B82"/>
    <w:rsid w:val="00C47C62"/>
    <w:rsid w:val="00C501A4"/>
    <w:rsid w:val="00C54066"/>
    <w:rsid w:val="00C54CD4"/>
    <w:rsid w:val="00C559F8"/>
    <w:rsid w:val="00C55F23"/>
    <w:rsid w:val="00C7213D"/>
    <w:rsid w:val="00C8086B"/>
    <w:rsid w:val="00C90FE6"/>
    <w:rsid w:val="00C92124"/>
    <w:rsid w:val="00CA1A2B"/>
    <w:rsid w:val="00CA2820"/>
    <w:rsid w:val="00CA36F4"/>
    <w:rsid w:val="00CA536F"/>
    <w:rsid w:val="00CA5CC9"/>
    <w:rsid w:val="00CA62DC"/>
    <w:rsid w:val="00CB3D1D"/>
    <w:rsid w:val="00CB7662"/>
    <w:rsid w:val="00CC0191"/>
    <w:rsid w:val="00CC039F"/>
    <w:rsid w:val="00CC5DAB"/>
    <w:rsid w:val="00CD06DE"/>
    <w:rsid w:val="00CD0800"/>
    <w:rsid w:val="00CD2701"/>
    <w:rsid w:val="00CD3EFA"/>
    <w:rsid w:val="00CD4A04"/>
    <w:rsid w:val="00CE1E00"/>
    <w:rsid w:val="00CE4162"/>
    <w:rsid w:val="00CE7B03"/>
    <w:rsid w:val="00CF115D"/>
    <w:rsid w:val="00CF1425"/>
    <w:rsid w:val="00CF3BB7"/>
    <w:rsid w:val="00CF46C3"/>
    <w:rsid w:val="00CF5B71"/>
    <w:rsid w:val="00CF620E"/>
    <w:rsid w:val="00CF637F"/>
    <w:rsid w:val="00CF7EC3"/>
    <w:rsid w:val="00D031AA"/>
    <w:rsid w:val="00D059B5"/>
    <w:rsid w:val="00D0751D"/>
    <w:rsid w:val="00D12CB3"/>
    <w:rsid w:val="00D15B82"/>
    <w:rsid w:val="00D16B6E"/>
    <w:rsid w:val="00D16CDA"/>
    <w:rsid w:val="00D20130"/>
    <w:rsid w:val="00D20D37"/>
    <w:rsid w:val="00D24790"/>
    <w:rsid w:val="00D254DC"/>
    <w:rsid w:val="00D320A3"/>
    <w:rsid w:val="00D339D7"/>
    <w:rsid w:val="00D412DC"/>
    <w:rsid w:val="00D65976"/>
    <w:rsid w:val="00D71EF3"/>
    <w:rsid w:val="00D73007"/>
    <w:rsid w:val="00D730FD"/>
    <w:rsid w:val="00D7755E"/>
    <w:rsid w:val="00D7762E"/>
    <w:rsid w:val="00D77A0F"/>
    <w:rsid w:val="00D81BE6"/>
    <w:rsid w:val="00D87DF4"/>
    <w:rsid w:val="00D908FB"/>
    <w:rsid w:val="00D918E2"/>
    <w:rsid w:val="00D9304D"/>
    <w:rsid w:val="00D96672"/>
    <w:rsid w:val="00D9796F"/>
    <w:rsid w:val="00D97AF0"/>
    <w:rsid w:val="00DA47C9"/>
    <w:rsid w:val="00DA591C"/>
    <w:rsid w:val="00DA614F"/>
    <w:rsid w:val="00DB07B7"/>
    <w:rsid w:val="00DB1082"/>
    <w:rsid w:val="00DD16F0"/>
    <w:rsid w:val="00DD2281"/>
    <w:rsid w:val="00DD2B0D"/>
    <w:rsid w:val="00DD53BA"/>
    <w:rsid w:val="00DE2033"/>
    <w:rsid w:val="00DE565C"/>
    <w:rsid w:val="00DE5F9E"/>
    <w:rsid w:val="00DE683C"/>
    <w:rsid w:val="00DF1399"/>
    <w:rsid w:val="00DF250D"/>
    <w:rsid w:val="00DF4BD8"/>
    <w:rsid w:val="00DF5A3E"/>
    <w:rsid w:val="00E01AF5"/>
    <w:rsid w:val="00E02DE8"/>
    <w:rsid w:val="00E02F11"/>
    <w:rsid w:val="00E031F5"/>
    <w:rsid w:val="00E031FB"/>
    <w:rsid w:val="00E04CF1"/>
    <w:rsid w:val="00E0588F"/>
    <w:rsid w:val="00E13C74"/>
    <w:rsid w:val="00E14F49"/>
    <w:rsid w:val="00E1638D"/>
    <w:rsid w:val="00E2553E"/>
    <w:rsid w:val="00E31897"/>
    <w:rsid w:val="00E330E4"/>
    <w:rsid w:val="00E34ED8"/>
    <w:rsid w:val="00E3676D"/>
    <w:rsid w:val="00E450F7"/>
    <w:rsid w:val="00E51047"/>
    <w:rsid w:val="00E51D41"/>
    <w:rsid w:val="00E554AA"/>
    <w:rsid w:val="00E565D5"/>
    <w:rsid w:val="00E569B9"/>
    <w:rsid w:val="00E56F7B"/>
    <w:rsid w:val="00E6490D"/>
    <w:rsid w:val="00E70B86"/>
    <w:rsid w:val="00E72ABC"/>
    <w:rsid w:val="00E76F4C"/>
    <w:rsid w:val="00E778FE"/>
    <w:rsid w:val="00E8108B"/>
    <w:rsid w:val="00E83792"/>
    <w:rsid w:val="00E87C65"/>
    <w:rsid w:val="00EA3BFF"/>
    <w:rsid w:val="00EA74CA"/>
    <w:rsid w:val="00EB0D49"/>
    <w:rsid w:val="00EB1E93"/>
    <w:rsid w:val="00EB685E"/>
    <w:rsid w:val="00EB765C"/>
    <w:rsid w:val="00EC6CCD"/>
    <w:rsid w:val="00EC70B3"/>
    <w:rsid w:val="00ED446A"/>
    <w:rsid w:val="00ED4F60"/>
    <w:rsid w:val="00ED537F"/>
    <w:rsid w:val="00ED5B38"/>
    <w:rsid w:val="00ED7B41"/>
    <w:rsid w:val="00EE0868"/>
    <w:rsid w:val="00EE443D"/>
    <w:rsid w:val="00EE741D"/>
    <w:rsid w:val="00EE775D"/>
    <w:rsid w:val="00EF110C"/>
    <w:rsid w:val="00EF5D42"/>
    <w:rsid w:val="00F009D2"/>
    <w:rsid w:val="00F011F8"/>
    <w:rsid w:val="00F06FF4"/>
    <w:rsid w:val="00F12482"/>
    <w:rsid w:val="00F1351D"/>
    <w:rsid w:val="00F14BD2"/>
    <w:rsid w:val="00F166FD"/>
    <w:rsid w:val="00F167B3"/>
    <w:rsid w:val="00F17174"/>
    <w:rsid w:val="00F17C64"/>
    <w:rsid w:val="00F21B79"/>
    <w:rsid w:val="00F21CFA"/>
    <w:rsid w:val="00F23E7D"/>
    <w:rsid w:val="00F23EAA"/>
    <w:rsid w:val="00F319C3"/>
    <w:rsid w:val="00F35BE1"/>
    <w:rsid w:val="00F42B16"/>
    <w:rsid w:val="00F46ADB"/>
    <w:rsid w:val="00F519D9"/>
    <w:rsid w:val="00F53014"/>
    <w:rsid w:val="00F60758"/>
    <w:rsid w:val="00F631A9"/>
    <w:rsid w:val="00F65946"/>
    <w:rsid w:val="00F66BEC"/>
    <w:rsid w:val="00F712AE"/>
    <w:rsid w:val="00F73A1D"/>
    <w:rsid w:val="00F751F6"/>
    <w:rsid w:val="00F76A17"/>
    <w:rsid w:val="00F76EA2"/>
    <w:rsid w:val="00F809C9"/>
    <w:rsid w:val="00F81207"/>
    <w:rsid w:val="00F84B32"/>
    <w:rsid w:val="00F84B53"/>
    <w:rsid w:val="00F93392"/>
    <w:rsid w:val="00F94486"/>
    <w:rsid w:val="00F95C38"/>
    <w:rsid w:val="00F96576"/>
    <w:rsid w:val="00F96EB8"/>
    <w:rsid w:val="00FA21EE"/>
    <w:rsid w:val="00FA2EB7"/>
    <w:rsid w:val="00FA4771"/>
    <w:rsid w:val="00FB0C25"/>
    <w:rsid w:val="00FB1D74"/>
    <w:rsid w:val="00FB2E4F"/>
    <w:rsid w:val="00FB3836"/>
    <w:rsid w:val="00FB3F7A"/>
    <w:rsid w:val="00FB4511"/>
    <w:rsid w:val="00FC162C"/>
    <w:rsid w:val="00FC43AA"/>
    <w:rsid w:val="00FC4D30"/>
    <w:rsid w:val="00FD16A0"/>
    <w:rsid w:val="00FD16FF"/>
    <w:rsid w:val="00FD1ED3"/>
    <w:rsid w:val="00FD3662"/>
    <w:rsid w:val="00FD5020"/>
    <w:rsid w:val="00FE1C4B"/>
    <w:rsid w:val="00FE42A1"/>
    <w:rsid w:val="00FE4BB6"/>
    <w:rsid w:val="00FF5AF5"/>
    <w:rsid w:val="00FF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F0A5B"/>
  <w15:chartTrackingRefBased/>
  <w15:docId w15:val="{25F6DEF4-3AE8-BA46-9BEA-6D4B2CE10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3DD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DDE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A7F3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F3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30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30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0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0F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64A0C"/>
    <w:pPr>
      <w:ind w:left="720"/>
      <w:contextualSpacing/>
    </w:pPr>
  </w:style>
  <w:style w:type="table" w:styleId="TableGrid">
    <w:name w:val="Table Grid"/>
    <w:basedOn w:val="TableNormal"/>
    <w:uiPriority w:val="39"/>
    <w:rsid w:val="007612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71EF3"/>
    <w:pPr>
      <w:tabs>
        <w:tab w:val="left" w:pos="380"/>
      </w:tabs>
      <w:spacing w:line="480" w:lineRule="auto"/>
      <w:ind w:left="384" w:hanging="384"/>
    </w:pPr>
  </w:style>
  <w:style w:type="character" w:styleId="Hyperlink">
    <w:name w:val="Hyperlink"/>
    <w:basedOn w:val="DefaultParagraphFont"/>
    <w:uiPriority w:val="99"/>
    <w:semiHidden/>
    <w:unhideWhenUsed/>
    <w:rsid w:val="00151B28"/>
    <w:rPr>
      <w:color w:val="0000FF"/>
      <w:u w:val="single"/>
    </w:rPr>
  </w:style>
  <w:style w:type="paragraph" w:customStyle="1" w:styleId="paragraph">
    <w:name w:val="paragraph"/>
    <w:basedOn w:val="Normal"/>
    <w:rsid w:val="00FC162C"/>
    <w:pPr>
      <w:spacing w:before="100" w:beforeAutospacing="1" w:after="100" w:afterAutospacing="1"/>
    </w:pPr>
    <w:rPr>
      <w:rFonts w:ascii="Times New Roman" w:eastAsia="SimSun" w:hAnsi="Times New Roman" w:cs="Times New Roman"/>
    </w:rPr>
  </w:style>
  <w:style w:type="character" w:customStyle="1" w:styleId="eop">
    <w:name w:val="eop"/>
    <w:basedOn w:val="DefaultParagraphFont"/>
    <w:rsid w:val="00FC162C"/>
  </w:style>
  <w:style w:type="paragraph" w:styleId="Footer">
    <w:name w:val="footer"/>
    <w:basedOn w:val="Normal"/>
    <w:link w:val="FooterChar"/>
    <w:uiPriority w:val="99"/>
    <w:unhideWhenUsed/>
    <w:rsid w:val="002E3B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3B46"/>
  </w:style>
  <w:style w:type="character" w:styleId="PageNumber">
    <w:name w:val="page number"/>
    <w:basedOn w:val="DefaultParagraphFont"/>
    <w:uiPriority w:val="99"/>
    <w:semiHidden/>
    <w:unhideWhenUsed/>
    <w:rsid w:val="002E3B46"/>
  </w:style>
  <w:style w:type="character" w:styleId="LineNumber">
    <w:name w:val="line number"/>
    <w:basedOn w:val="DefaultParagraphFont"/>
    <w:uiPriority w:val="99"/>
    <w:semiHidden/>
    <w:unhideWhenUsed/>
    <w:rsid w:val="002E3B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46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7538DD-F8DD-4062-9563-4DC088AB1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it,Purushottam</dc:creator>
  <cp:keywords/>
  <dc:description/>
  <cp:lastModifiedBy>Dixit,Purushottam</cp:lastModifiedBy>
  <cp:revision>18</cp:revision>
  <cp:lastPrinted>2021-02-18T23:13:00Z</cp:lastPrinted>
  <dcterms:created xsi:type="dcterms:W3CDTF">2021-06-07T23:22:00Z</dcterms:created>
  <dcterms:modified xsi:type="dcterms:W3CDTF">2021-07-18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EZQhlO8R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